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D96" w:rsidRPr="009176A3" w:rsidRDefault="000F1D96" w:rsidP="000F1D96">
      <w:pPr>
        <w:pStyle w:val="MDPI13authornames"/>
        <w:spacing w:line="360" w:lineRule="auto"/>
        <w:rPr>
          <w:rFonts w:ascii="Arial" w:hAnsi="Arial" w:cs="Arial"/>
          <w:color w:val="auto"/>
          <w:sz w:val="22"/>
        </w:rPr>
      </w:pPr>
      <w:proofErr w:type="spellStart"/>
      <w:r w:rsidRPr="009176A3">
        <w:rPr>
          <w:rFonts w:ascii="Arial" w:hAnsi="Arial" w:cs="Arial"/>
          <w:color w:val="auto"/>
          <w:sz w:val="22"/>
        </w:rPr>
        <w:t>Radiomics</w:t>
      </w:r>
      <w:proofErr w:type="spellEnd"/>
      <w:r w:rsidRPr="009176A3">
        <w:rPr>
          <w:rFonts w:ascii="Arial" w:hAnsi="Arial" w:cs="Arial"/>
          <w:color w:val="auto"/>
          <w:sz w:val="22"/>
        </w:rPr>
        <w:t xml:space="preserve"> Analysis will Add Differential Diagnostic Value of Benign and Malignant Pulmonary Nodules: a hybrid imaging study based on [</w:t>
      </w:r>
      <w:r w:rsidRPr="009176A3">
        <w:rPr>
          <w:rFonts w:ascii="Arial" w:hAnsi="Arial" w:cs="Arial"/>
          <w:color w:val="auto"/>
          <w:sz w:val="22"/>
          <w:vertAlign w:val="superscript"/>
        </w:rPr>
        <w:t>18</w:t>
      </w:r>
      <w:r w:rsidRPr="009176A3">
        <w:rPr>
          <w:rFonts w:ascii="Arial" w:hAnsi="Arial" w:cs="Arial"/>
          <w:color w:val="auto"/>
          <w:sz w:val="22"/>
        </w:rPr>
        <w:t>F</w:t>
      </w:r>
      <w:proofErr w:type="gramStart"/>
      <w:r w:rsidRPr="009176A3">
        <w:rPr>
          <w:rFonts w:ascii="Arial" w:hAnsi="Arial" w:cs="Arial"/>
          <w:color w:val="auto"/>
          <w:sz w:val="22"/>
        </w:rPr>
        <w:t>]FDG</w:t>
      </w:r>
      <w:proofErr w:type="gramEnd"/>
      <w:r w:rsidRPr="009176A3">
        <w:rPr>
          <w:rFonts w:ascii="Arial" w:hAnsi="Arial" w:cs="Arial"/>
          <w:color w:val="auto"/>
          <w:sz w:val="22"/>
        </w:rPr>
        <w:t xml:space="preserve"> and [</w:t>
      </w:r>
      <w:r w:rsidRPr="009176A3">
        <w:rPr>
          <w:rFonts w:ascii="Arial" w:hAnsi="Arial" w:cs="Arial"/>
          <w:color w:val="auto"/>
          <w:sz w:val="22"/>
          <w:vertAlign w:val="superscript"/>
        </w:rPr>
        <w:t>18</w:t>
      </w:r>
      <w:r w:rsidRPr="009176A3">
        <w:rPr>
          <w:rFonts w:ascii="Arial" w:hAnsi="Arial" w:cs="Arial"/>
          <w:color w:val="auto"/>
          <w:sz w:val="22"/>
        </w:rPr>
        <w:t>F]FLT PET/CT</w:t>
      </w:r>
    </w:p>
    <w:p w:rsidR="000F1D96" w:rsidRDefault="000F1D96" w:rsidP="000F1D96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5D6F2C">
        <w:rPr>
          <w:rFonts w:ascii="Arial" w:hAnsi="Arial" w:cs="Arial"/>
          <w:b/>
          <w:bCs/>
          <w:sz w:val="22"/>
          <w:szCs w:val="22"/>
          <w:lang w:val="en-US"/>
        </w:rPr>
        <w:t>ELECTRONIC SUPPLEMENTARY MATERIAL</w:t>
      </w:r>
    </w:p>
    <w:p w:rsidR="000F1D96" w:rsidRPr="00117F44" w:rsidRDefault="000F1D96" w:rsidP="000F1D96">
      <w:pPr>
        <w:rPr>
          <w:rFonts w:ascii="Arial" w:hAnsi="Arial" w:cs="Arial"/>
          <w:sz w:val="20"/>
          <w:szCs w:val="20"/>
        </w:rPr>
      </w:pPr>
      <w:proofErr w:type="gramStart"/>
      <w:r w:rsidRPr="00117F44">
        <w:rPr>
          <w:rFonts w:ascii="Arial" w:hAnsi="Arial" w:cs="Arial"/>
          <w:b/>
          <w:bCs/>
          <w:sz w:val="20"/>
          <w:szCs w:val="20"/>
        </w:rPr>
        <w:t>Supplementary Table 1.</w:t>
      </w:r>
      <w:proofErr w:type="gramEnd"/>
      <w:r w:rsidRPr="00117F4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117F44">
        <w:rPr>
          <w:rFonts w:ascii="Arial" w:hAnsi="Arial" w:cs="Arial"/>
          <w:sz w:val="20"/>
          <w:szCs w:val="20"/>
        </w:rPr>
        <w:t xml:space="preserve">The three categories of </w:t>
      </w:r>
      <w:proofErr w:type="spellStart"/>
      <w:r w:rsidRPr="00117F44">
        <w:rPr>
          <w:rFonts w:ascii="Arial" w:hAnsi="Arial" w:cs="Arial"/>
          <w:sz w:val="20"/>
          <w:szCs w:val="20"/>
        </w:rPr>
        <w:t>radiomics</w:t>
      </w:r>
      <w:proofErr w:type="spellEnd"/>
      <w:r w:rsidRPr="00117F44">
        <w:rPr>
          <w:rFonts w:ascii="Arial" w:hAnsi="Arial" w:cs="Arial"/>
          <w:sz w:val="20"/>
          <w:szCs w:val="20"/>
        </w:rPr>
        <w:t xml:space="preserve"> features on PET modality and CT modality.</w:t>
      </w:r>
      <w:proofErr w:type="gramEnd"/>
    </w:p>
    <w:p w:rsidR="000F1D96" w:rsidRDefault="000F1D96" w:rsidP="000F1D96">
      <w:pPr>
        <w:rPr>
          <w:rFonts w:ascii="Arial" w:hAnsi="Arial" w:cs="Arial"/>
          <w:sz w:val="20"/>
          <w:szCs w:val="20"/>
        </w:rPr>
      </w:pPr>
    </w:p>
    <w:p w:rsidR="000F1D96" w:rsidRDefault="000F1D96" w:rsidP="000F1D96">
      <w:pPr>
        <w:rPr>
          <w:rFonts w:ascii="Arial" w:hAnsi="Arial" w:cs="Arial"/>
          <w:sz w:val="20"/>
          <w:szCs w:val="20"/>
        </w:rPr>
      </w:pPr>
    </w:p>
    <w:p w:rsidR="000F1D96" w:rsidRDefault="000F1D96" w:rsidP="000F1D96">
      <w:pPr>
        <w:rPr>
          <w:rFonts w:ascii="Arial" w:hAnsi="Arial" w:cs="Arial"/>
          <w:sz w:val="20"/>
          <w:szCs w:val="20"/>
        </w:rPr>
      </w:pPr>
    </w:p>
    <w:p w:rsidR="000F1D96" w:rsidRDefault="000F1D96" w:rsidP="000F1D96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7"/>
        <w:gridCol w:w="1661"/>
        <w:gridCol w:w="1559"/>
        <w:gridCol w:w="2489"/>
      </w:tblGrid>
      <w:tr w:rsidR="000F1D96" w:rsidRPr="00117F44" w:rsidTr="0081713E">
        <w:tc>
          <w:tcPr>
            <w:tcW w:w="2587" w:type="dxa"/>
            <w:shd w:val="clear" w:color="auto" w:fill="auto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F44">
              <w:rPr>
                <w:rFonts w:ascii="Arial" w:hAnsi="Arial" w:cs="Arial"/>
                <w:b/>
                <w:sz w:val="20"/>
                <w:szCs w:val="20"/>
              </w:rPr>
              <w:t>Feature extraction methods</w:t>
            </w:r>
          </w:p>
        </w:tc>
        <w:tc>
          <w:tcPr>
            <w:tcW w:w="1661" w:type="dxa"/>
            <w:shd w:val="clear" w:color="auto" w:fill="auto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F44">
              <w:rPr>
                <w:rFonts w:ascii="Arial" w:hAnsi="Arial" w:cs="Arial"/>
                <w:b/>
                <w:sz w:val="20"/>
                <w:szCs w:val="20"/>
              </w:rPr>
              <w:t>PET Feature No.</w:t>
            </w:r>
          </w:p>
        </w:tc>
        <w:tc>
          <w:tcPr>
            <w:tcW w:w="1559" w:type="dxa"/>
            <w:shd w:val="clear" w:color="auto" w:fill="auto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F44">
              <w:rPr>
                <w:rFonts w:ascii="Arial" w:hAnsi="Arial" w:cs="Arial"/>
                <w:b/>
                <w:sz w:val="20"/>
                <w:szCs w:val="20"/>
              </w:rPr>
              <w:t>CT Feature No.</w:t>
            </w:r>
          </w:p>
        </w:tc>
        <w:tc>
          <w:tcPr>
            <w:tcW w:w="2489" w:type="dxa"/>
            <w:shd w:val="clear" w:color="auto" w:fill="auto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F44">
              <w:rPr>
                <w:rFonts w:ascii="Arial" w:hAnsi="Arial" w:cs="Arial"/>
                <w:b/>
                <w:sz w:val="20"/>
                <w:szCs w:val="20"/>
              </w:rPr>
              <w:t>Feature name</w:t>
            </w:r>
          </w:p>
        </w:tc>
      </w:tr>
      <w:tr w:rsidR="000F1D96" w:rsidRPr="00117F44" w:rsidTr="0081713E">
        <w:tc>
          <w:tcPr>
            <w:tcW w:w="2587" w:type="dxa"/>
            <w:shd w:val="clear" w:color="auto" w:fill="auto"/>
            <w:vAlign w:val="center"/>
          </w:tcPr>
          <w:p w:rsidR="000F1D96" w:rsidRPr="00117F44" w:rsidRDefault="000F1D96" w:rsidP="0081713E">
            <w:pPr>
              <w:ind w:firstLineChars="50" w:firstLine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Intensity based features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1-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340-345</w:t>
            </w:r>
          </w:p>
        </w:tc>
        <w:tc>
          <w:tcPr>
            <w:tcW w:w="2489" w:type="dxa"/>
            <w:shd w:val="clear" w:color="auto" w:fill="auto"/>
          </w:tcPr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Mean</w:t>
            </w:r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Variance</w:t>
            </w:r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Skewness</w:t>
            </w:r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Kurtosis</w:t>
            </w:r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Energy</w:t>
            </w:r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Entropy</w:t>
            </w:r>
          </w:p>
        </w:tc>
      </w:tr>
      <w:tr w:rsidR="000F1D96" w:rsidRPr="00117F44" w:rsidTr="0081713E">
        <w:tc>
          <w:tcPr>
            <w:tcW w:w="2587" w:type="dxa"/>
            <w:shd w:val="clear" w:color="auto" w:fill="auto"/>
            <w:vAlign w:val="center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Gray level co-occurrence matrix based features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7-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346-397</w:t>
            </w:r>
          </w:p>
        </w:tc>
        <w:tc>
          <w:tcPr>
            <w:tcW w:w="2489" w:type="dxa"/>
            <w:shd w:val="clear" w:color="auto" w:fill="auto"/>
          </w:tcPr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Contrast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Contrast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Correlation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Correlation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Energy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Energy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Homogeneity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Homogeneity_x_y_z</w:t>
            </w:r>
            <w:proofErr w:type="spellEnd"/>
          </w:p>
        </w:tc>
      </w:tr>
      <w:tr w:rsidR="000F1D96" w:rsidRPr="00117F44" w:rsidTr="0081713E">
        <w:tc>
          <w:tcPr>
            <w:tcW w:w="2587" w:type="dxa"/>
            <w:shd w:val="clear" w:color="auto" w:fill="auto"/>
            <w:vAlign w:val="center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Gray level run-length matrix based features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59-2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398-540</w:t>
            </w:r>
          </w:p>
        </w:tc>
        <w:tc>
          <w:tcPr>
            <w:tcW w:w="2489" w:type="dxa"/>
            <w:shd w:val="clear" w:color="auto" w:fill="auto"/>
          </w:tcPr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Short run emphasis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SRE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Long run emphasis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LRE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Gray-level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nonuniformity</w:t>
            </w:r>
            <w:proofErr w:type="spellEnd"/>
            <w:r w:rsidRPr="00117F44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GLN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Run length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nonuniformity</w:t>
            </w:r>
            <w:proofErr w:type="spellEnd"/>
            <w:r w:rsidRPr="00117F44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RLN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Run percentage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RP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Low gray-level run emphasis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LGRE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High gray-level run emphasis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HGRE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Short run low gray-level emphasis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SRLGE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Short run high gray-level emphasis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SRHGE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Long run low gray-level emphasis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LRLGE_x_y_z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 xml:space="preserve">Long run high gray-level emphasis -&gt; </w:t>
            </w: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LRHGE_x_y_z</w:t>
            </w:r>
            <w:proofErr w:type="spellEnd"/>
          </w:p>
        </w:tc>
      </w:tr>
      <w:tr w:rsidR="000F1D96" w:rsidRPr="00117F44" w:rsidTr="0081713E">
        <w:tc>
          <w:tcPr>
            <w:tcW w:w="2587" w:type="dxa"/>
            <w:shd w:val="clear" w:color="auto" w:fill="auto"/>
            <w:vAlign w:val="center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lastRenderedPageBreak/>
              <w:t>Rotation-invariant local binary pattern based features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202-3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F1D96" w:rsidRPr="00117F44" w:rsidRDefault="000F1D96" w:rsidP="008171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541-678</w:t>
            </w:r>
          </w:p>
        </w:tc>
        <w:tc>
          <w:tcPr>
            <w:tcW w:w="2489" w:type="dxa"/>
            <w:shd w:val="clear" w:color="auto" w:fill="auto"/>
          </w:tcPr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LBPTOP_ri_d_f</w:t>
            </w:r>
            <w:proofErr w:type="spellEnd"/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r w:rsidRPr="00117F44">
              <w:rPr>
                <w:rFonts w:ascii="Arial" w:hAnsi="Arial" w:cs="Arial"/>
                <w:sz w:val="20"/>
                <w:szCs w:val="20"/>
              </w:rPr>
              <w:t>Uniform rotation-invariant local binary pattern based features</w:t>
            </w:r>
          </w:p>
          <w:p w:rsidR="000F1D96" w:rsidRPr="00117F44" w:rsidRDefault="000F1D96" w:rsidP="008171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7F44">
              <w:rPr>
                <w:rFonts w:ascii="Arial" w:hAnsi="Arial" w:cs="Arial"/>
                <w:sz w:val="20"/>
                <w:szCs w:val="20"/>
              </w:rPr>
              <w:t>LBPTOP_riu_d_f</w:t>
            </w:r>
            <w:proofErr w:type="spellEnd"/>
          </w:p>
        </w:tc>
      </w:tr>
    </w:tbl>
    <w:p w:rsidR="000F1D96" w:rsidRPr="00117F44" w:rsidRDefault="000F1D96" w:rsidP="000F1D96">
      <w:pPr>
        <w:rPr>
          <w:rFonts w:ascii="Arial" w:hAnsi="Arial" w:cs="Arial"/>
          <w:sz w:val="20"/>
          <w:szCs w:val="20"/>
        </w:rPr>
      </w:pPr>
      <w:r w:rsidRPr="00117F44">
        <w:rPr>
          <w:rFonts w:ascii="Arial" w:hAnsi="Arial" w:cs="Arial"/>
          <w:b/>
          <w:sz w:val="20"/>
          <w:szCs w:val="20"/>
        </w:rPr>
        <w:t>Notes:</w:t>
      </w:r>
      <w:r w:rsidRPr="00117F44">
        <w:rPr>
          <w:rFonts w:ascii="Arial" w:hAnsi="Arial" w:cs="Arial"/>
          <w:sz w:val="20"/>
          <w:szCs w:val="20"/>
        </w:rPr>
        <w:t xml:space="preserve"> In the Column Feature Name, </w:t>
      </w:r>
      <w:proofErr w:type="spellStart"/>
      <w:r w:rsidRPr="00117F44">
        <w:rPr>
          <w:rFonts w:ascii="Arial" w:hAnsi="Arial" w:cs="Arial"/>
          <w:sz w:val="20"/>
          <w:szCs w:val="20"/>
        </w:rPr>
        <w:t>x_y_z</w:t>
      </w:r>
      <w:proofErr w:type="spellEnd"/>
      <w:r w:rsidRPr="00117F44">
        <w:rPr>
          <w:rFonts w:ascii="Arial" w:hAnsi="Arial" w:cs="Arial"/>
          <w:sz w:val="20"/>
          <w:szCs w:val="20"/>
        </w:rPr>
        <w:t xml:space="preserve"> represents a direction in 3D; d represents a cross-section and f represents the position in the histogram.</w:t>
      </w:r>
    </w:p>
    <w:p w:rsidR="000F1D96" w:rsidRPr="005D6F2C" w:rsidRDefault="000F1D96" w:rsidP="000F1D96">
      <w:pPr>
        <w:spacing w:line="360" w:lineRule="auto"/>
        <w:rPr>
          <w:rFonts w:ascii="Arial" w:hAnsi="Arial" w:cs="Arial"/>
          <w:sz w:val="22"/>
          <w:szCs w:val="22"/>
        </w:rPr>
      </w:pPr>
    </w:p>
    <w:p w:rsidR="002001B2" w:rsidRDefault="002001B2">
      <w:bookmarkStart w:id="0" w:name="_GoBack"/>
      <w:bookmarkEnd w:id="0"/>
    </w:p>
    <w:sectPr w:rsidR="002001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D96"/>
    <w:rsid w:val="00002F69"/>
    <w:rsid w:val="00010D56"/>
    <w:rsid w:val="000211F2"/>
    <w:rsid w:val="00041FE2"/>
    <w:rsid w:val="000502C7"/>
    <w:rsid w:val="00076B5B"/>
    <w:rsid w:val="00097E9A"/>
    <w:rsid w:val="000A1201"/>
    <w:rsid w:val="000A3A37"/>
    <w:rsid w:val="000A7C13"/>
    <w:rsid w:val="000B0DBD"/>
    <w:rsid w:val="000C17D2"/>
    <w:rsid w:val="000C1941"/>
    <w:rsid w:val="000C390A"/>
    <w:rsid w:val="000D541F"/>
    <w:rsid w:val="000F0480"/>
    <w:rsid w:val="000F0CEB"/>
    <w:rsid w:val="000F1D96"/>
    <w:rsid w:val="00163B32"/>
    <w:rsid w:val="00172138"/>
    <w:rsid w:val="00181144"/>
    <w:rsid w:val="001A1D51"/>
    <w:rsid w:val="001B2DEC"/>
    <w:rsid w:val="001C4456"/>
    <w:rsid w:val="001E59B7"/>
    <w:rsid w:val="002001B2"/>
    <w:rsid w:val="002040CD"/>
    <w:rsid w:val="00221F3F"/>
    <w:rsid w:val="00230370"/>
    <w:rsid w:val="00233BC4"/>
    <w:rsid w:val="00235722"/>
    <w:rsid w:val="002466A5"/>
    <w:rsid w:val="00257EF8"/>
    <w:rsid w:val="00283C49"/>
    <w:rsid w:val="002906BB"/>
    <w:rsid w:val="002F10FC"/>
    <w:rsid w:val="00305B69"/>
    <w:rsid w:val="00310D17"/>
    <w:rsid w:val="00346C9B"/>
    <w:rsid w:val="00355D25"/>
    <w:rsid w:val="00357119"/>
    <w:rsid w:val="003B38B1"/>
    <w:rsid w:val="003D0D8F"/>
    <w:rsid w:val="003D29D4"/>
    <w:rsid w:val="003D7B83"/>
    <w:rsid w:val="003E17CC"/>
    <w:rsid w:val="00405F98"/>
    <w:rsid w:val="00421C7A"/>
    <w:rsid w:val="00424FD4"/>
    <w:rsid w:val="00437E8A"/>
    <w:rsid w:val="004539A0"/>
    <w:rsid w:val="00462FB9"/>
    <w:rsid w:val="00464C92"/>
    <w:rsid w:val="004956C9"/>
    <w:rsid w:val="00496AEC"/>
    <w:rsid w:val="004B69A3"/>
    <w:rsid w:val="004C4087"/>
    <w:rsid w:val="004E4F74"/>
    <w:rsid w:val="00505714"/>
    <w:rsid w:val="00506891"/>
    <w:rsid w:val="005125AD"/>
    <w:rsid w:val="00535870"/>
    <w:rsid w:val="0054429C"/>
    <w:rsid w:val="00551356"/>
    <w:rsid w:val="00551BF0"/>
    <w:rsid w:val="00552602"/>
    <w:rsid w:val="005720C2"/>
    <w:rsid w:val="005826F2"/>
    <w:rsid w:val="00596BDB"/>
    <w:rsid w:val="005D56C3"/>
    <w:rsid w:val="005F270C"/>
    <w:rsid w:val="005F79E4"/>
    <w:rsid w:val="006010CC"/>
    <w:rsid w:val="00627880"/>
    <w:rsid w:val="00692268"/>
    <w:rsid w:val="00697130"/>
    <w:rsid w:val="006B062C"/>
    <w:rsid w:val="006D7D47"/>
    <w:rsid w:val="006E3E79"/>
    <w:rsid w:val="006E3E81"/>
    <w:rsid w:val="006E57CC"/>
    <w:rsid w:val="00712D02"/>
    <w:rsid w:val="0072528F"/>
    <w:rsid w:val="00726551"/>
    <w:rsid w:val="007370BD"/>
    <w:rsid w:val="007727A2"/>
    <w:rsid w:val="007869EB"/>
    <w:rsid w:val="007D204D"/>
    <w:rsid w:val="007E198E"/>
    <w:rsid w:val="007E5494"/>
    <w:rsid w:val="00820872"/>
    <w:rsid w:val="00823E67"/>
    <w:rsid w:val="00826E80"/>
    <w:rsid w:val="008C2E67"/>
    <w:rsid w:val="008D2B6E"/>
    <w:rsid w:val="008E573E"/>
    <w:rsid w:val="009423CC"/>
    <w:rsid w:val="009518C9"/>
    <w:rsid w:val="009553F4"/>
    <w:rsid w:val="0095546D"/>
    <w:rsid w:val="00991F1D"/>
    <w:rsid w:val="009A21C8"/>
    <w:rsid w:val="009A3D4C"/>
    <w:rsid w:val="009B033F"/>
    <w:rsid w:val="009B3E92"/>
    <w:rsid w:val="009C3C3F"/>
    <w:rsid w:val="009D6D01"/>
    <w:rsid w:val="00A10AF0"/>
    <w:rsid w:val="00A1735D"/>
    <w:rsid w:val="00A24107"/>
    <w:rsid w:val="00A40D9D"/>
    <w:rsid w:val="00A523EC"/>
    <w:rsid w:val="00A64B3D"/>
    <w:rsid w:val="00A702EC"/>
    <w:rsid w:val="00A96DFD"/>
    <w:rsid w:val="00AA4BFE"/>
    <w:rsid w:val="00AF23D1"/>
    <w:rsid w:val="00B509B3"/>
    <w:rsid w:val="00B5156E"/>
    <w:rsid w:val="00B63154"/>
    <w:rsid w:val="00BB2C8C"/>
    <w:rsid w:val="00BC11CE"/>
    <w:rsid w:val="00BC3692"/>
    <w:rsid w:val="00BF56C3"/>
    <w:rsid w:val="00C1045C"/>
    <w:rsid w:val="00C165CC"/>
    <w:rsid w:val="00C361F1"/>
    <w:rsid w:val="00C54E29"/>
    <w:rsid w:val="00C647BE"/>
    <w:rsid w:val="00C70D07"/>
    <w:rsid w:val="00C8079B"/>
    <w:rsid w:val="00C831AC"/>
    <w:rsid w:val="00CA36F7"/>
    <w:rsid w:val="00CA38B4"/>
    <w:rsid w:val="00CA403C"/>
    <w:rsid w:val="00CB25FA"/>
    <w:rsid w:val="00CC49FE"/>
    <w:rsid w:val="00CD00AF"/>
    <w:rsid w:val="00CE70E3"/>
    <w:rsid w:val="00D056F4"/>
    <w:rsid w:val="00D337E2"/>
    <w:rsid w:val="00D82691"/>
    <w:rsid w:val="00D8487C"/>
    <w:rsid w:val="00DB3753"/>
    <w:rsid w:val="00DC1BA2"/>
    <w:rsid w:val="00DD2E4B"/>
    <w:rsid w:val="00DE2204"/>
    <w:rsid w:val="00DF39F9"/>
    <w:rsid w:val="00DF4476"/>
    <w:rsid w:val="00DF5E9C"/>
    <w:rsid w:val="00E2546F"/>
    <w:rsid w:val="00E261C7"/>
    <w:rsid w:val="00E40C62"/>
    <w:rsid w:val="00E44513"/>
    <w:rsid w:val="00E50B8E"/>
    <w:rsid w:val="00E61729"/>
    <w:rsid w:val="00E66EC2"/>
    <w:rsid w:val="00E869FA"/>
    <w:rsid w:val="00EA03D2"/>
    <w:rsid w:val="00EB53C1"/>
    <w:rsid w:val="00EB738B"/>
    <w:rsid w:val="00EC1C43"/>
    <w:rsid w:val="00ED3FD8"/>
    <w:rsid w:val="00EE28F3"/>
    <w:rsid w:val="00F00A53"/>
    <w:rsid w:val="00F04D0F"/>
    <w:rsid w:val="00F1361C"/>
    <w:rsid w:val="00F26EB9"/>
    <w:rsid w:val="00F32E2B"/>
    <w:rsid w:val="00F43C77"/>
    <w:rsid w:val="00F72CD4"/>
    <w:rsid w:val="00FA3C44"/>
    <w:rsid w:val="00FA58C2"/>
    <w:rsid w:val="00FB44B4"/>
    <w:rsid w:val="00FB7C90"/>
    <w:rsid w:val="00FC1A90"/>
    <w:rsid w:val="00FC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D96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FE2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FE2"/>
    <w:rPr>
      <w:rFonts w:ascii="Tahoma" w:hAnsi="Tahoma" w:cs="Tahoma"/>
      <w:sz w:val="16"/>
      <w:szCs w:val="16"/>
    </w:rPr>
  </w:style>
  <w:style w:type="paragraph" w:customStyle="1" w:styleId="MDPI13authornames">
    <w:name w:val="MDPI_1.3_authornames"/>
    <w:qFormat/>
    <w:rsid w:val="000F1D96"/>
    <w:pPr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D96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FE2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FE2"/>
    <w:rPr>
      <w:rFonts w:ascii="Tahoma" w:hAnsi="Tahoma" w:cs="Tahoma"/>
      <w:sz w:val="16"/>
      <w:szCs w:val="16"/>
    </w:rPr>
  </w:style>
  <w:style w:type="paragraph" w:customStyle="1" w:styleId="MDPI13authornames">
    <w:name w:val="MDPI_1.3_authornames"/>
    <w:qFormat/>
    <w:rsid w:val="000F1D96"/>
    <w:pPr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den Pacang</dc:creator>
  <cp:lastModifiedBy>Maiden Pacang</cp:lastModifiedBy>
  <cp:revision>1</cp:revision>
  <dcterms:created xsi:type="dcterms:W3CDTF">2023-10-12T07:55:00Z</dcterms:created>
  <dcterms:modified xsi:type="dcterms:W3CDTF">2023-10-12T07:56:00Z</dcterms:modified>
</cp:coreProperties>
</file>